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39D" w:rsidRPr="001A0F35" w:rsidRDefault="00BD139D" w:rsidP="00BD139D">
      <w:pPr>
        <w:keepNext/>
        <w:jc w:val="center"/>
        <w:rPr>
          <w:b/>
          <w:bCs/>
          <w:sz w:val="28"/>
          <w:szCs w:val="28"/>
        </w:rPr>
      </w:pPr>
      <w:r w:rsidRPr="001A0F35">
        <w:rPr>
          <w:b/>
          <w:bCs/>
          <w:noProof/>
          <w:sz w:val="28"/>
          <w:szCs w:val="28"/>
        </w:rPr>
        <w:drawing>
          <wp:inline distT="0" distB="0" distL="0" distR="0" wp14:anchorId="2B1D4605" wp14:editId="1D1404D0">
            <wp:extent cx="3486150" cy="1945973"/>
            <wp:effectExtent l="76200" t="76200" r="133350" b="130810"/>
            <wp:docPr id="5" name="Picture 5" descr="E:\thesis\clinical cases\hagar akram 25-1\pre\DSC_114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hesis\clinical cases\hagar akram 25-1\pre\DSC_114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01" r="12618" b="34727"/>
                    <a:stretch/>
                  </pic:blipFill>
                  <pic:spPr bwMode="auto">
                    <a:xfrm rot="10800000">
                      <a:off x="0" y="0"/>
                      <a:ext cx="3486150" cy="1945973"/>
                    </a:xfrm>
                    <a:prstGeom prst="rect">
                      <a:avLst/>
                    </a:prstGeom>
                    <a:ln w="38100" cap="sq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139D" w:rsidRPr="00135929" w:rsidRDefault="00BD139D" w:rsidP="00BD139D">
      <w:pPr>
        <w:keepNext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(S1</w:t>
      </w:r>
      <w:r w:rsidRPr="00135929">
        <w:rPr>
          <w:rFonts w:asciiTheme="majorBidi" w:hAnsiTheme="majorBidi" w:cstheme="majorBidi"/>
          <w:b/>
          <w:bCs/>
          <w:sz w:val="24"/>
          <w:szCs w:val="24"/>
        </w:rPr>
        <w:t>): Placement of L-PRF membranes in the pouch created apical to the papilla and the (multilayer) L-PRF membranes were adjusted to fill the papilla.</w:t>
      </w:r>
    </w:p>
    <w:p w:rsidR="00135929" w:rsidRDefault="00135929" w:rsidP="0013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35929" w:rsidRDefault="00135929" w:rsidP="0013592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135929" w:rsidRPr="00460066" w:rsidRDefault="00460066" w:rsidP="0014266B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60066"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>
            <wp:extent cx="3509382" cy="1895209"/>
            <wp:effectExtent l="76200" t="76200" r="129540" b="124460"/>
            <wp:docPr id="7" name="Picture 7" descr="E:\thesis\clinical cases\esraa\pre\f661217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thesis\clinical cases\esraa\pre\f6612174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" t="19620" r="16224" b="12949"/>
                    <a:stretch/>
                  </pic:blipFill>
                  <pic:spPr bwMode="auto">
                    <a:xfrm>
                      <a:off x="0" y="0"/>
                      <a:ext cx="3519287" cy="1900558"/>
                    </a:xfrm>
                    <a:prstGeom prst="rect">
                      <a:avLst/>
                    </a:prstGeom>
                    <a:ln w="38100" cap="sq" cmpd="sng" algn="ctr">
                      <a:solidFill>
                        <a:srgbClr val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171B" w:rsidRDefault="00BD139D" w:rsidP="0013592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(S2</w:t>
      </w:r>
      <w:r w:rsidR="000A4326" w:rsidRPr="00B57434">
        <w:rPr>
          <w:rFonts w:asciiTheme="majorBidi" w:hAnsiTheme="majorBidi" w:cstheme="majorBidi"/>
          <w:b/>
          <w:bCs/>
          <w:sz w:val="24"/>
          <w:szCs w:val="24"/>
        </w:rPr>
        <w:t xml:space="preserve">): </w:t>
      </w:r>
      <w:r w:rsidR="00B57434" w:rsidRPr="00B5743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omposite stent used as a reference point for </w:t>
      </w:r>
      <w:r w:rsidR="00B21801" w:rsidRPr="00B57434">
        <w:rPr>
          <w:rFonts w:ascii="Times New Roman" w:eastAsia="Calibri" w:hAnsi="Times New Roman" w:cs="Times New Roman"/>
          <w:b/>
          <w:bCs/>
          <w:sz w:val="24"/>
          <w:szCs w:val="24"/>
        </w:rPr>
        <w:t>a standardized clinical measurement</w:t>
      </w:r>
      <w:r w:rsidR="00B57434" w:rsidRPr="00B574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7A7304" w:rsidRDefault="007A7304" w:rsidP="00135929">
      <w:pPr>
        <w:keepNext/>
        <w:rPr>
          <w:b/>
          <w:bCs/>
          <w:sz w:val="28"/>
          <w:szCs w:val="28"/>
        </w:rPr>
      </w:pPr>
    </w:p>
    <w:p w:rsidR="00C30C46" w:rsidRDefault="00C30C46" w:rsidP="00C30C46"/>
    <w:p w:rsidR="00C30C46" w:rsidRDefault="00C30C46" w:rsidP="00C30C46">
      <w:r>
        <w:rPr>
          <w:noProof/>
        </w:rPr>
        <w:lastRenderedPageBreak/>
        <w:drawing>
          <wp:inline distT="0" distB="0" distL="0" distR="0" wp14:anchorId="47006FF6" wp14:editId="76D3F945">
            <wp:extent cx="5578475" cy="2810510"/>
            <wp:effectExtent l="0" t="0" r="317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281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B205B" w:rsidRDefault="00FB205B" w:rsidP="00C30C46"/>
    <w:p w:rsidR="00C30C46" w:rsidRPr="00286004" w:rsidRDefault="0029459D" w:rsidP="00C30C46">
      <w:pPr>
        <w:shd w:val="clear" w:color="auto" w:fill="FFFFFF"/>
        <w:tabs>
          <w:tab w:val="left" w:pos="7242"/>
        </w:tabs>
        <w:spacing w:line="360" w:lineRule="auto"/>
        <w:rPr>
          <w:rFonts w:asciiTheme="majorBidi" w:eastAsia="Calibri" w:hAnsiTheme="majorBidi" w:cstheme="majorBidi"/>
          <w:b/>
          <w:sz w:val="24"/>
          <w:szCs w:val="24"/>
        </w:rPr>
      </w:pPr>
      <w:r>
        <w:rPr>
          <w:rFonts w:asciiTheme="majorBidi" w:eastAsia="Calibri" w:hAnsiTheme="majorBidi" w:cstheme="majorBidi"/>
          <w:b/>
          <w:sz w:val="24"/>
          <w:szCs w:val="24"/>
        </w:rPr>
        <w:t>Figure (S3</w:t>
      </w:r>
      <w:r w:rsidR="00C30C46" w:rsidRPr="00286004">
        <w:rPr>
          <w:rFonts w:asciiTheme="majorBidi" w:eastAsia="Calibri" w:hAnsiTheme="majorBidi" w:cstheme="majorBidi"/>
          <w:b/>
          <w:sz w:val="24"/>
          <w:szCs w:val="24"/>
        </w:rPr>
        <w:t>): Frequency of GAIS scores in group A (L-PRF) and group B (HA)</w:t>
      </w:r>
      <w:r w:rsidR="00F31E0B" w:rsidRPr="00F31E0B">
        <w:t xml:space="preserve"> </w:t>
      </w:r>
      <w:r w:rsidR="00F31E0B" w:rsidRPr="00F31E0B">
        <w:rPr>
          <w:rFonts w:asciiTheme="majorBidi" w:eastAsia="Calibri" w:hAnsiTheme="majorBidi" w:cstheme="majorBidi"/>
          <w:b/>
          <w:sz w:val="24"/>
          <w:szCs w:val="24"/>
        </w:rPr>
        <w:t>at baseline, 3 and 6 months</w:t>
      </w:r>
    </w:p>
    <w:p w:rsidR="00C30C46" w:rsidRDefault="00C30C46" w:rsidP="00C30C46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3D0EC227" wp14:editId="7A3B3632">
            <wp:extent cx="5608955" cy="30968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096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0C46" w:rsidRPr="00286004" w:rsidRDefault="00C30C46" w:rsidP="00C30C46">
      <w:pPr>
        <w:jc w:val="both"/>
      </w:pPr>
    </w:p>
    <w:p w:rsidR="00377B7C" w:rsidRDefault="0029459D" w:rsidP="00135929">
      <w:pPr>
        <w:shd w:val="clear" w:color="auto" w:fill="FFFFFF"/>
        <w:tabs>
          <w:tab w:val="left" w:pos="7242"/>
        </w:tabs>
        <w:spacing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  <w:r>
        <w:rPr>
          <w:rFonts w:asciiTheme="majorBidi" w:eastAsia="Calibri" w:hAnsiTheme="majorBidi" w:cstheme="majorBidi"/>
          <w:b/>
          <w:sz w:val="24"/>
          <w:szCs w:val="24"/>
        </w:rPr>
        <w:t>Figure (S4</w:t>
      </w:r>
      <w:r w:rsidR="00C30C46" w:rsidRPr="00286004">
        <w:rPr>
          <w:rFonts w:asciiTheme="majorBidi" w:eastAsia="Calibri" w:hAnsiTheme="majorBidi" w:cstheme="majorBidi"/>
          <w:b/>
          <w:sz w:val="24"/>
          <w:szCs w:val="24"/>
        </w:rPr>
        <w:t>): Frequency of VAS scores in (L-PRF) group and (HA) group at baseline, 3 and 6 months</w:t>
      </w:r>
    </w:p>
    <w:p w:rsidR="006F30D8" w:rsidRDefault="006F30D8" w:rsidP="00135929">
      <w:pPr>
        <w:shd w:val="clear" w:color="auto" w:fill="FFFFFF"/>
        <w:tabs>
          <w:tab w:val="left" w:pos="7242"/>
        </w:tabs>
        <w:spacing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:rsidR="00FB205B" w:rsidRDefault="00FB205B" w:rsidP="00FB205B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B205B" w:rsidRDefault="00FB205B" w:rsidP="00FB205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09CEF746" wp14:editId="63F0F532">
            <wp:extent cx="2733675" cy="14859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9" t="2" r="5199" b="24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205B" w:rsidRDefault="00FB205B" w:rsidP="00FB205B">
      <w:pPr>
        <w:spacing w:after="200" w:line="24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>Figure (S5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): Cutting L-PRF membranes into multiple layers</w:t>
      </w:r>
    </w:p>
    <w:p w:rsidR="00FB205B" w:rsidRPr="00135929" w:rsidRDefault="00FB205B" w:rsidP="00FB205B">
      <w:pPr>
        <w:shd w:val="clear" w:color="auto" w:fill="FFFFFF"/>
        <w:tabs>
          <w:tab w:val="left" w:pos="7242"/>
        </w:tabs>
        <w:spacing w:line="360" w:lineRule="auto"/>
        <w:jc w:val="both"/>
        <w:rPr>
          <w:rFonts w:asciiTheme="majorBidi" w:eastAsia="Calibri" w:hAnsiTheme="majorBidi" w:cstheme="majorBidi"/>
          <w:b/>
          <w:sz w:val="24"/>
          <w:szCs w:val="24"/>
        </w:rPr>
      </w:pPr>
    </w:p>
    <w:p w:rsidR="00FB205B" w:rsidRDefault="00FB205B" w:rsidP="006F30D8">
      <w:pPr>
        <w:jc w:val="center"/>
      </w:pPr>
      <w:bookmarkStart w:id="0" w:name="_GoBack"/>
      <w:bookmarkEnd w:id="0"/>
    </w:p>
    <w:p w:rsidR="006F30D8" w:rsidRDefault="006F30D8" w:rsidP="006F30D8">
      <w:pPr>
        <w:jc w:val="center"/>
      </w:pPr>
      <w:r>
        <w:rPr>
          <w:noProof/>
        </w:rPr>
        <w:drawing>
          <wp:inline distT="0" distB="0" distL="0" distR="0">
            <wp:extent cx="2686050" cy="17049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0D8" w:rsidRDefault="00FB205B" w:rsidP="006F30D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(S6</w:t>
      </w:r>
      <w:r w:rsidR="006F30D8">
        <w:rPr>
          <w:rFonts w:asciiTheme="majorBidi" w:hAnsiTheme="majorBidi" w:cstheme="majorBidi"/>
          <w:b/>
          <w:bCs/>
          <w:sz w:val="24"/>
          <w:szCs w:val="24"/>
        </w:rPr>
        <w:t>): HYALGAN®, HA gel in pre-packed syringe</w:t>
      </w:r>
    </w:p>
    <w:p w:rsidR="006F30D8" w:rsidRDefault="006F30D8" w:rsidP="006F30D8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6F30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5A3"/>
    <w:rsid w:val="00061F7F"/>
    <w:rsid w:val="000A4326"/>
    <w:rsid w:val="00135929"/>
    <w:rsid w:val="0014266B"/>
    <w:rsid w:val="001A0F35"/>
    <w:rsid w:val="001F15A3"/>
    <w:rsid w:val="002553E7"/>
    <w:rsid w:val="0029459D"/>
    <w:rsid w:val="002F5350"/>
    <w:rsid w:val="00377B7C"/>
    <w:rsid w:val="004470FC"/>
    <w:rsid w:val="00460066"/>
    <w:rsid w:val="004C5796"/>
    <w:rsid w:val="00584317"/>
    <w:rsid w:val="006728AF"/>
    <w:rsid w:val="006C778C"/>
    <w:rsid w:val="006F30D8"/>
    <w:rsid w:val="007A7304"/>
    <w:rsid w:val="0081171B"/>
    <w:rsid w:val="00831045"/>
    <w:rsid w:val="00A52588"/>
    <w:rsid w:val="00B21801"/>
    <w:rsid w:val="00B57434"/>
    <w:rsid w:val="00BD139D"/>
    <w:rsid w:val="00C30C46"/>
    <w:rsid w:val="00F31E0B"/>
    <w:rsid w:val="00FB205B"/>
    <w:rsid w:val="00FF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3C18A"/>
  <w15:chartTrackingRefBased/>
  <w15:docId w15:val="{6758631B-4E42-4F8E-9F41-09B69A11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6</cp:revision>
  <dcterms:created xsi:type="dcterms:W3CDTF">2024-09-08T23:55:00Z</dcterms:created>
  <dcterms:modified xsi:type="dcterms:W3CDTF">2025-05-29T00:55:00Z</dcterms:modified>
</cp:coreProperties>
</file>